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AD4" w:rsidRDefault="009D70E8" w:rsidP="00C30AD4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66775</wp:posOffset>
                </wp:positionH>
                <wp:positionV relativeFrom="paragraph">
                  <wp:posOffset>95250</wp:posOffset>
                </wp:positionV>
                <wp:extent cx="2457450" cy="809625"/>
                <wp:effectExtent l="0" t="0" r="19050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96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D70E8" w:rsidRDefault="009D70E8" w:rsidP="009D70E8">
                            <w:pPr>
                              <w:jc w:val="center"/>
                            </w:pPr>
                            <w:r>
                              <w:t>n=6,884 with data from both open mouth exam and parent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6" style="position:absolute;left:0;text-align:left;margin-left:68.25pt;margin-top:7.5pt;width:193.5pt;height: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jD/fQIAAFEFAAAOAAAAZHJzL2Uyb0RvYy54bWysVFFP2zAQfp+0/2D5fSStWgYVKapATJMQ&#10;oALi2XXsJpLj885uk+7X7+ykATG0SdP64Nq5u893333ni8uuMWyv0NdgCz45yTlTVkJZ223Bn59u&#10;vpxx5oOwpTBgVcEPyvPL5edPF61bqClUYEqFjECsX7Su4FUIbpFlXlaqEf4EnLJk1ICNCHTEbVai&#10;aAm9Mdk0z0+zFrB0CFJ5T1+veyNfJnytlQz3WnsVmCk45RbSimndxDVbXojFFoWrajmkIf4hi0bU&#10;li4doa5FEGyH9W9QTS0RPOhwIqHJQOtaqlQDVTPJ31XzWAmnUi1EjncjTf7/wcq7/QOyuqTecWZF&#10;Qy1aw86WqmRrIk/YrVFsEmlqnV+Q96N7wOHkaRtr7jQ28Z+qYV2i9jBSq7rAJH2czuZfZ3PqgCTb&#10;WX5+Op1H0Ow12qEP3xQ0LG4KjjGLmEKiVexvfej9j34UHFPqk0i7cDAq5mHsWmmqKV6bopOa1JVB&#10;thekAyGlsmHemypRqv7zPKffkNQYkVJMgBFZ18aM2JM/Yfe5Dv4xVCUxjsH534PHiHQz2DAGN7UF&#10;/AjAhNQqYlX3/keSemoiS6HbdEP/NlAeqPkI/VR4J29q4v5W+PAgkMaA2kWjHe5p0QbagsOw46wC&#10;/PnR9+hP6iQrZy2NVcH9j51AxZn5bkm355PZLM5hOpAmpnTAt5bNW4vdNVdAHSNtUnZpG/2DOW41&#10;QvNCL8Aq3komYSXdXXAZ8Hi4Cv240xsi1WqV3Gj2nAi39tHJCB4JjrJ66l4EukGAgaR7B8cRFIt3&#10;Eux9Y6SF1S6ArpM+I8U9rwP1NLdJQ8MbEx+Gt+fk9foSLn8BAAD//wMAUEsDBBQABgAIAAAAIQDx&#10;y9el3gAAAAoBAAAPAAAAZHJzL2Rvd25yZXYueG1sTE/LTsMwELwj8Q/WInGjDimpSohTVSBUIZAQ&#10;pQeO23gbR43tyHbT8PcsJ7jtPDQ7U60m24uRQuy8U3A7y0CQa7zuXKtg9/l8swQREzqNvXek4Jsi&#10;rOrLiwpL7c/ug8ZtagWHuFiiApPSUEoZG0MW48wP5Fg7+GAxMQyt1AHPHG57mWfZQlrsHH8wONCj&#10;oea4PVkFL1/vuLk3h+Pyaff6NsZNK31YK3V9Na0fQCSa0p8Zfutzdai5096fnI6iZzxfFGzlo+BN&#10;bCjyORN7Ju7yAmRdyf8T6h8AAAD//wMAUEsBAi0AFAAGAAgAAAAhALaDOJL+AAAA4QEAABMAAAAA&#10;AAAAAAAAAAAAAAAAAFtDb250ZW50X1R5cGVzXS54bWxQSwECLQAUAAYACAAAACEAOP0h/9YAAACU&#10;AQAACwAAAAAAAAAAAAAAAAAvAQAAX3JlbHMvLnJlbHNQSwECLQAUAAYACAAAACEAxvYw/30CAABR&#10;BQAADgAAAAAAAAAAAAAAAAAuAgAAZHJzL2Uyb0RvYy54bWxQSwECLQAUAAYACAAAACEA8cvXpd4A&#10;AAAKAQAADwAAAAAAAAAAAAAAAADXBAAAZHJzL2Rvd25yZXYueG1sUEsFBgAAAAAEAAQA8wAAAOIF&#10;AAAAAA==&#10;" fillcolor="#4472c4 [3208]" strokecolor="#1f3763 [1608]" strokeweight="1pt">
                <v:stroke joinstyle="miter"/>
                <v:textbox>
                  <w:txbxContent>
                    <w:p w:rsidR="009D70E8" w:rsidRDefault="009D70E8" w:rsidP="009D70E8">
                      <w:pPr>
                        <w:jc w:val="center"/>
                      </w:pPr>
                      <w:r>
                        <w:t>n=6,884 with data from both open mouth exam and parent questionnaire</w:t>
                      </w:r>
                    </w:p>
                  </w:txbxContent>
                </v:textbox>
              </v:roundrect>
            </w:pict>
          </mc:Fallback>
        </mc:AlternateContent>
      </w:r>
    </w:p>
    <w:p w:rsidR="00C30AD4" w:rsidRDefault="00C30AD4" w:rsidP="009D70E8">
      <w:bookmarkStart w:id="0" w:name="_GoBack"/>
      <w:bookmarkEnd w:id="0"/>
    </w:p>
    <w:p w:rsidR="00C30AD4" w:rsidRDefault="00C30AD4" w:rsidP="00C30AD4">
      <w:pPr>
        <w:ind w:firstLine="720"/>
      </w:pPr>
    </w:p>
    <w:p w:rsidR="00C30AD4" w:rsidRPr="00C30AD4" w:rsidRDefault="00F70895" w:rsidP="00C30AD4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083435</wp:posOffset>
                </wp:positionH>
                <wp:positionV relativeFrom="paragraph">
                  <wp:posOffset>393065</wp:posOffset>
                </wp:positionV>
                <wp:extent cx="45719" cy="4391025"/>
                <wp:effectExtent l="95250" t="19050" r="69215" b="476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39102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99A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64.05pt;margin-top:30.95pt;width:3.6pt;height:345.7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TnB6AEAABgEAAAOAAAAZHJzL2Uyb0RvYy54bWysU9tuEzEUfEfiHyy/k91NU2ijbCqUcnlA&#10;NKLwAa7XzlryTceHbPL3HHs3CyoSEogXy7eZMzM+3tydnGVHBckE3/JmUXOmvAyd8YeWf/v6/tUN&#10;ZwmF74QNXrX8rBK/2758sRniWi1DH2yngBGJT+shtrxHjOuqSrJXTqRFiMrToQ7gBNISDlUHYiB2&#10;Z6tlXb+uhgBdhCBVSrR7Px7ybeHXWkl80DopZLblpA3LCGV8ymO13Yj1AUTsjZxkiH9Q4YTxVHSm&#10;uhco2Hcwv1E5IyGkoHEhg6uC1kaq4oHcNPUzN4+9iKp4oXBSnGNK/49Wfj7ugZmu5SvOvHD0RI8I&#10;whx6ZG8BwsB2wXuKMQBb5bSGmNYE2vk9TKsU95CtnzQ4pq2JH6kRShhkj51K1uc5a3VCJmlzdf2m&#10;ueVM0snq6rapl9eZvRppMl2EhB9UcCxPWp4mVbOcsYQ4fko4Ai+ADLaeDS2/umnquihBYew73zE8&#10;R3KIYIQ/WDVVtJ4KZ1+jkzLDs1Uj0RelKR9SPBYsnal2FthRUE8JKZXHZmai2xmmjbUzcJTwR+B0&#10;P0NV6dq/Ac+IUjl4nMHO+AAlgGfV8XSRrMf7lwRG3zmCp9CdyxuXaKj9yutMXyX396/rAv/5obc/&#10;AAAA//8DAFBLAwQUAAYACAAAACEAmkHdouEAAAAKAQAADwAAAGRycy9kb3ducmV2LnhtbEyPwU7D&#10;MBBE70j8g7VIXBB1EpNSQjYVIDgAJwoCjm6yJAF7HcVum/L1mBMcV/M087ZcTtaILY2+d4yQzhIQ&#10;xLVrem4RXp7vThcgfNDcaOOYEPbkYVkdHpS6aNyOn2i7Cq2IJewLjdCFMBRS+rojq/3MDcQx+3Cj&#10;1SGeYyubUe9iuTUyS5K5tLrnuNDpgW46qr9WG4vw9n5tHvYn06uXt/n3573JHodgEY+PpqtLEIGm&#10;8AfDr35Uhyo6rd2GGy8MgsoWaUQR5ukFiAgolSsQa4TzXJ2BrEr5/4XqBwAA//8DAFBLAQItABQA&#10;BgAIAAAAIQC2gziS/gAAAOEBAAATAAAAAAAAAAAAAAAAAAAAAABbQ29udGVudF9UeXBlc10ueG1s&#10;UEsBAi0AFAAGAAgAAAAhADj9If/WAAAAlAEAAAsAAAAAAAAAAAAAAAAALwEAAF9yZWxzLy5yZWxz&#10;UEsBAi0AFAAGAAgAAAAhAMVhOcHoAQAAGAQAAA4AAAAAAAAAAAAAAAAALgIAAGRycy9lMm9Eb2Mu&#10;eG1sUEsBAi0AFAAGAAgAAAAhAJpB3aLhAAAACgEAAA8AAAAAAAAAAAAAAAAAQgQAAGRycy9kb3du&#10;cmV2LnhtbFBLBQYAAAAABAAEAPMAAABQBQAAAAA=&#10;" strokecolor="#5b9bd5 [3204]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150110</wp:posOffset>
                </wp:positionH>
                <wp:positionV relativeFrom="paragraph">
                  <wp:posOffset>783590</wp:posOffset>
                </wp:positionV>
                <wp:extent cx="1831340" cy="9525"/>
                <wp:effectExtent l="0" t="95250" r="0" b="1047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1340" cy="95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6116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69.3pt;margin-top:61.7pt;width:144.2pt;height: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bmy8QEAAEIEAAAOAAAAZHJzL2Uyb0RvYy54bWysU9uO0zAQfUfiHyy/0yQtuypR0xXqsrwg&#10;qHbhA7yOnVjyTWPTpH/P2ElTbkIC8eLEnjkz5xyPd3ej0eQkIChnG1qtSkqE5a5Vtmvol88Pr7aU&#10;hMhsy7SzoqFnEejd/uWL3eBrsXa9060AgkVsqAff0D5GXxdF4L0wLKycFxaD0oFhEbfQFS2wAasb&#10;XazL8rYYHLQeHBch4On9FKT7XF9KweMnKYOIRDcUucW8Ql6f01rsd6zugPle8ZkG+wcWhimLTZdS&#10;9ywy8hXUL6WM4uCCk3HFnSmclIqLrAHVVOVPap565kXWguYEv9gU/l9Z/vF0BKJavLtbSiwzeEdP&#10;EZjq+kjeAriBHJy16KMDgino1+BDjbCDPcK8C/4ISfwowaQvyiJj9vi8eCzGSDgeVttNtXmNV8Ex&#10;9uZmfZNKFleshxDfC2dI+mlomLksJKpsMzt9CHECXgCpsbZkaOhmW5VlTgtOq/ZBaZ2CeabEQQM5&#10;MZyGOFZz6x+yIlP6nW1JPHu0IoJittNiztQWuSb9k+L8F89aTL0fhUQnk8apeZrhaz/GubDx0lNb&#10;zE4wiewW4Mz6T8A5P0FFnu+/AS+I3NnZuICNsg5+R/tqk5zyLw5MupMFz64951nI1uCg5gudH1V6&#10;Cd/vM/z69PffAAAA//8DAFBLAwQUAAYACAAAACEA/q6o4uAAAAALAQAADwAAAGRycy9kb3ducmV2&#10;LnhtbEyPQU+EMBCF7yb+h2ZMvLlFILgiZWNMzB40RlYTr4WOQKRTpGWX9dc7e9LjvPflzXvFZrGD&#10;2OPke0cKrlcRCKTGmZ5aBe9vj1drED5oMnpwhAqO6GFTnp8VOjfuQBXud6EVHEI+1wq6EMZcSt90&#10;aLVfuRGJvU83WR34nFppJn3gcDvIOIoyaXVP/KHTIz502HztZqtgHrdPr1VaT8eXKv7+6fDDPNNW&#10;qcuL5f4ORMAl/MFwqs/VoeROtZvJeDEoSJJ1xigbcZKCYCKLb3hdfVLSW5BlIf9vKH8BAAD//wMA&#10;UEsBAi0AFAAGAAgAAAAhALaDOJL+AAAA4QEAABMAAAAAAAAAAAAAAAAAAAAAAFtDb250ZW50X1R5&#10;cGVzXS54bWxQSwECLQAUAAYACAAAACEAOP0h/9YAAACUAQAACwAAAAAAAAAAAAAAAAAvAQAAX3Jl&#10;bHMvLnJlbHNQSwECLQAUAAYACAAAACEArj25svEBAABCBAAADgAAAAAAAAAAAAAAAAAuAgAAZHJz&#10;L2Uyb0RvYy54bWxQSwECLQAUAAYACAAAACEA/q6o4uAAAAALAQAADwAAAAAAAAAAAAAAAABLBAAA&#10;ZHJzL2Rvd25yZXYueG1sUEsFBgAAAAAEAAQA8wAAAFgFAAAAAA==&#10;" strokecolor="black [3213]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983990</wp:posOffset>
                </wp:positionH>
                <wp:positionV relativeFrom="paragraph">
                  <wp:posOffset>488315</wp:posOffset>
                </wp:positionV>
                <wp:extent cx="3371850" cy="609600"/>
                <wp:effectExtent l="0" t="0" r="19050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609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D70E8" w:rsidRDefault="009D70E8" w:rsidP="009D70E8">
                            <w:pPr>
                              <w:jc w:val="center"/>
                            </w:pPr>
                            <w:r>
                              <w:t>n=45 excluded for missing data on outcome variable (parent-rated oral health in all cas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5" o:spid="_x0000_s1027" style="position:absolute;left:0;text-align:left;margin-left:313.7pt;margin-top:38.45pt;width:265.5pt;height:4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KqFhAIAAFgFAAAOAAAAZHJzL2Uyb0RvYy54bWysVFFP2zAQfp+0/2D5fSQpbYGKFFVFTJMQ&#10;IGDi2XXsJpLt82y3Sffrd3bSgBjapGl9cH25u+/uvrvz5VWnFdkL5xswJS1OckqE4VA1ZlvS7883&#10;X84p8YGZiikwoqQH4enV8vOny9YuxARqUJVwBEGMX7S2pHUIdpFlntdCM38CVhhUSnCaBRTdNqsc&#10;axFdq2yS5/OsBVdZB1x4j1+veyVdJnwpBQ/3UnoRiCop5hbS6dK5iWe2vGSLrWO2bviQBvuHLDRr&#10;DAYdoa5ZYGTnmt+gdMMdeJDhhIPOQMqGi1QDVlPk76p5qpkVqRYkx9uRJv//YPnd/sGRpirpjBLD&#10;NLboEXamEhV5RPKY2SpBZpGm1voFWj/ZBzdIHq+x5k46Hf+xGtIlag8jtaILhOPH09Oz4nyGHeCo&#10;m+cX8zxxn716W+fDVwGaxEtJXcwippBoZftbHzAs2h/tUIgp9UmkWzgoEfNQ5lFIrAnDTpJ3miax&#10;Vo7sGc4B41yYMO9VNatE/3mW4y9WikFGjyQlwIgsG6VG7OJP2D3MYB9dRRrG0Tn/u/PokSKDCaOz&#10;bgy4jwBUKIYCZG9/JKmnJrIUuk2X+j05NnUD1QFnwEG/HN7ymwZbcMt8eGAOtwG7hhse7vGQCtqS&#10;wnCjpAb386Pv0R6HFLWUtLhdJfU/dswJStQ3g+N7UUyncR2TMJ2dTVBwbzWbtxqz02vAxhX4llie&#10;rtE+qONVOtAv+BCsYlRUMcMxdkl5cEdhHfqtx6eEi9UqmeEKWhZuzZPlETzyHKfruXthzg5zGHCC&#10;7+C4iWzxbhJ72+hpYLULIJs0ppHpntehA7i+aZSGpya+D2/lZPX6IC5/AQAA//8DAFBLAwQUAAYA&#10;CAAAACEAIa7pWt8AAAALAQAADwAAAGRycy9kb3ducmV2LnhtbEyPTW+CQBCG7036HzbTpLe6SBSE&#10;spimqccSaz/OIzsCkd0l7Kr033c81dt8PHnnmWI9mV6cafSdswrmswgE2drpzjYKvj43TysQPqDV&#10;2DtLCn7Jw7q8vysw1+5iP+i8C43gEOtzVNCGMORS+rolg37mBrK8O7jRYOB2bKQe8cLhppdxFCXS&#10;YGf5QosDvbZUH3cnoyBE729DW+H34Vj9LJbJVm+2VabU48P08gwi0BT+YbjqszqU7LR3J6u96BUk&#10;cbpgVEGaZCCuwHy54smeqzTOQJaFvP2h/AMAAP//AwBQSwECLQAUAAYACAAAACEAtoM4kv4AAADh&#10;AQAAEwAAAAAAAAAAAAAAAAAAAAAAW0NvbnRlbnRfVHlwZXNdLnhtbFBLAQItABQABgAIAAAAIQA4&#10;/SH/1gAAAJQBAAALAAAAAAAAAAAAAAAAAC8BAABfcmVscy8ucmVsc1BLAQItABQABgAIAAAAIQCG&#10;2KqFhAIAAFgFAAAOAAAAAAAAAAAAAAAAAC4CAABkcnMvZTJvRG9jLnhtbFBLAQItABQABgAIAAAA&#10;IQAhrula3wAAAAsBAAAPAAAAAAAAAAAAAAAAAN4EAABkcnMvZG93bnJldi54bWxQSwUGAAAAAAQA&#10;BADzAAAA6gUAAAAA&#10;" fillcolor="#70ad47 [3209]" strokecolor="#375623 [1609]" strokeweight="1pt">
                <v:stroke joinstyle="miter"/>
                <v:textbox>
                  <w:txbxContent>
                    <w:p w:rsidR="009D70E8" w:rsidRDefault="009D70E8" w:rsidP="009D70E8">
                      <w:pPr>
                        <w:jc w:val="center"/>
                      </w:pPr>
                      <w:r>
                        <w:t>n=45 excluded for missing data on outcome variable (parent-rated oral health in all cases)</w:t>
                      </w:r>
                    </w:p>
                  </w:txbxContent>
                </v:textbox>
              </v:roundrect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9AC101" wp14:editId="38EB2FA3">
                <wp:simplePos x="0" y="0"/>
                <wp:positionH relativeFrom="column">
                  <wp:posOffset>2140585</wp:posOffset>
                </wp:positionH>
                <wp:positionV relativeFrom="paragraph">
                  <wp:posOffset>1609090</wp:posOffset>
                </wp:positionV>
                <wp:extent cx="1831340" cy="9525"/>
                <wp:effectExtent l="0" t="95250" r="0" b="1047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1340" cy="95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F28E38" id="Straight Arrow Connector 17" o:spid="_x0000_s1026" type="#_x0000_t32" style="position:absolute;margin-left:168.55pt;margin-top:126.7pt;width:144.2pt;height: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VFr7AEAAL4DAAAOAAAAZHJzL2Uyb0RvYy54bWysU12P0zAQfEfiP1h+59K0HJSo6Qm1HC8I&#10;Kt3xA/YcJ7HkL+2apv33rN1cOeANkQfH9mbGO+PJ5u7krDhqJBN8K+ubhRTaq9AZP7Ty++P9m7UU&#10;lMB3YIPXrTxrknfb1682U2z0MozBdhoFk3hqptjKMaXYVBWpUTugmxC152If0EHiJQ5VhzAxu7PV&#10;crF4V00Bu4hBaSLe3V+Kclv4+16r9K3vSSdhW8m9pTJiGZ/yWG030AwIcTRqbgP+oQsHxvOhV6o9&#10;JBA/0PxF5YzCQKFPNyq4KvS9UbpoYDX14g81DyNEXbSwORSvNtH/o1VfjwcUpuO7ey+FB8d39JAQ&#10;zDAm8RExTGIXvGcfAwr+hP2aIjUM2/kDziuKB8ziTz26/GZZ4lQ8Pl891qckFG/W61W9estXobj2&#10;4XZ5mymrX9iIlD7r4ESetJLmXq5N1MVmOH6hdAE+A/LBPtwba3kfGuvF1MrVul7ks4Cj1VtIPHWR&#10;xZIfpAA7cGZVwkJJwZouwzOazrSzKI7AseG0dWF6ZAFSWKDEBVZVnrn336C5nz3QeAGXUv4MGmcS&#10;R90a18r1FQ1NAmM/+U6kc2TvExrwg9Uzs/UZqUuQZ8XZ/ovhefYUunO5hyqvOCTFzDnQOYUv1zx/&#10;+dttfwIAAP//AwBQSwMEFAAGAAgAAAAhACUK0SbhAAAACwEAAA8AAABkcnMvZG93bnJldi54bWxM&#10;j8tOwzAQRfdI/IM1SOyo82wgxKlCJSQ2SKUg1m48TQLxOMROk/497gqWM3N059xis+ienXC0nSEB&#10;4SoAhlQb1VEj4OP9+e4emHWSlOwNoYAzWtiU11eFzJWZ6Q1Pe9cwH0I2lwJa54acc1u3qKVdmQHJ&#10;345m1NL5cWy4GuXsw3XPoyBYcy078h9aOeC2xfp7P2kB2W5bfYbT/BS+/LwmZ36ssq+4EeL2Zqke&#10;gTlc3B8MF32vDqV3OpiJlGW9gDjOQo8KiNI4AeaJdZSmwA6XTfIAvCz4/w7lLwAAAP//AwBQSwEC&#10;LQAUAAYACAAAACEAtoM4kv4AAADhAQAAEwAAAAAAAAAAAAAAAAAAAAAAW0NvbnRlbnRfVHlwZXNd&#10;LnhtbFBLAQItABQABgAIAAAAIQA4/SH/1gAAAJQBAAALAAAAAAAAAAAAAAAAAC8BAABfcmVscy8u&#10;cmVsc1BLAQItABQABgAIAAAAIQAm8VFr7AEAAL4DAAAOAAAAAAAAAAAAAAAAAC4CAABkcnMvZTJv&#10;RG9jLnhtbFBLAQItABQABgAIAAAAIQAlCtEm4QAAAAsBAAAPAAAAAAAAAAAAAAAAAEYEAABkcnMv&#10;ZG93bnJldi54bWxQSwUGAAAAAAQABADzAAAAVAUAAAAA&#10;" strokecolor="windowText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2626A9" wp14:editId="62A614A2">
                <wp:simplePos x="0" y="0"/>
                <wp:positionH relativeFrom="column">
                  <wp:posOffset>3983990</wp:posOffset>
                </wp:positionH>
                <wp:positionV relativeFrom="paragraph">
                  <wp:posOffset>1304290</wp:posOffset>
                </wp:positionV>
                <wp:extent cx="3371850" cy="609600"/>
                <wp:effectExtent l="0" t="0" r="19050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609600"/>
                        </a:xfrm>
                        <a:prstGeom prst="round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D70E8" w:rsidRPr="009D70E8" w:rsidRDefault="009D70E8" w:rsidP="009D70E8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n=131 excluded for missing data on ethnic ident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2626A9" id="Rounded Rectangle 14" o:spid="_x0000_s1028" style="position:absolute;left:0;text-align:left;margin-left:313.7pt;margin-top:102.7pt;width:265.5pt;height:4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eRSjgIAADMFAAAOAAAAZHJzL2Uyb0RvYy54bWysVEtv2zAMvg/YfxB0X+2kadMadYqgQYcB&#10;RVv0gZ4ZWbYF6DVJid39+lGyk/R1GuaDTIrvj6QuLnslyZY7L4wu6eQop4RrZiqhm5I+P13/OKPE&#10;B9AVSKN5SV+5p5eL798uOlvwqWmNrLgj6ET7orMlbUOwRZZ51nIF/shYrlFYG6cgIOuarHLQoXcl&#10;s2men2adcZV1hnHv8XY1COki+a9rzsJdXXseiCwp5hbS6dK5jme2uICicWBbwcY04B+yUCA0Bt27&#10;WkEAsnHikyslmDPe1OGIGZWZuhaMpxqwmkn+oZrHFixPtSA43u5h8v/PLbvd3jsiKuzdjBINCnv0&#10;YDa64hV5QPRAN5ITlCFQnfUF6j/aezdyHslYdV87Ff9YD+kTuK97cHkfCMPL4+P55OwEe8BQdpqf&#10;n+YJ/exgbZ0PP7lRJBIldTGNmEMCFrY3PmBY1N/pxYjeSFFdCykT45r1lXRkC9jteb5czeYxbzR5&#10;pyY16bDe6RwzIAxw6moJAUllEQevG0pANjjOLLgU+521/yJICt5CxYfQJzl+u8iD+ucsYhUr8O1g&#10;kkJEEyiUCLgSUqiSnkVHO09SRylPQz1iETsy9CBSoV/3qZXH0VG8WZvqFdvrzDD33rJrgWFvwId7&#10;cDjoCAAub7jDo5YGUTEjRUlr3J+v7qM+zh9KKelwcRCx3xtwnBL5S+Nknk9ms7hpiZmdzKfIuLeS&#10;9VuJ3qgrg92a4DNhWSKjfpA7snZGveCOL2NUFIFmGHvozchchWGh8ZVgfLlMarhdFsKNfrQsOo/I&#10;RcCf+hdwdhywgKN5a3ZLBsWHERt0o6U2y00wtUjzd8AVexoZ3MzU3fEViav/lk9ah7du8RcAAP//&#10;AwBQSwMEFAAGAAgAAAAhALsVAoDiAAAADAEAAA8AAABkcnMvZG93bnJldi54bWxMj8FOwzAMhu9I&#10;vENkJG4saenKKE2nMcQJaRIDaeKWNaYpNE7XZGt5e7IT3H7Ln35/LpeT7dgJB986kpDMBDCk2umW&#10;Ggnvb883C2A+KNKqc4QSftDDsrq8KFWh3UiveNqGhsUS8oWSYELoC859bdAqP3M9Utx9usGqEMeh&#10;4XpQYyy3HU+FyLlVLcULRvW4Nlh/b49WQnjc7J6+DnX38bI2BzTZuMvvV1JeX02rB2ABp/AHw1k/&#10;qkMVnfbuSNqzTkKe3mURlZCKeQxnIpkvYtpLuBVJBrwq+f8nql8AAAD//wMAUEsBAi0AFAAGAAgA&#10;AAAhALaDOJL+AAAA4QEAABMAAAAAAAAAAAAAAAAAAAAAAFtDb250ZW50X1R5cGVzXS54bWxQSwEC&#10;LQAUAAYACAAAACEAOP0h/9YAAACUAQAACwAAAAAAAAAAAAAAAAAvAQAAX3JlbHMvLnJlbHNQSwEC&#10;LQAUAAYACAAAACEAnBHkUo4CAAAzBQAADgAAAAAAAAAAAAAAAAAuAgAAZHJzL2Uyb0RvYy54bWxQ&#10;SwECLQAUAAYACAAAACEAuxUCgOIAAAAMAQAADwAAAAAAAAAAAAAAAADoBAAAZHJzL2Rvd25yZXYu&#10;eG1sUEsFBgAAAAAEAAQA8wAAAPcFAAAAAA==&#10;" fillcolor="#70ad47" strokecolor="#507e32" strokeweight="1pt">
                <v:stroke joinstyle="miter"/>
                <v:textbox>
                  <w:txbxContent>
                    <w:p w:rsidR="009D70E8" w:rsidRPr="009D70E8" w:rsidRDefault="009D70E8" w:rsidP="009D70E8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n=131 excluded for missing data on ethnic identity </w:t>
                      </w:r>
                    </w:p>
                  </w:txbxContent>
                </v:textbox>
              </v:roundrect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9AC101" wp14:editId="38EB2FA3">
                <wp:simplePos x="0" y="0"/>
                <wp:positionH relativeFrom="column">
                  <wp:posOffset>2143125</wp:posOffset>
                </wp:positionH>
                <wp:positionV relativeFrom="paragraph">
                  <wp:posOffset>2447290</wp:posOffset>
                </wp:positionV>
                <wp:extent cx="1831340" cy="9525"/>
                <wp:effectExtent l="0" t="95250" r="0" b="10477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1340" cy="95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F267B7" id="Straight Arrow Connector 18" o:spid="_x0000_s1026" type="#_x0000_t32" style="position:absolute;margin-left:168.75pt;margin-top:192.7pt;width:144.2pt;height: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Ry+6wEAAL4DAAAOAAAAZHJzL2Uyb0RvYy54bWysU02P0zAQvSPxHyzfaZqWRSVqukItywVB&#10;pV1+wKzjJJb8pRnTtP+esRvKAjdEDo7Hkzee9+Zle392Vpw0kgm+lfViKYX2KnTGD6389vTwZiMF&#10;JfAd2OB1Ky+a5P3u9avtFBu9CmOwnUbBRTw1U2zlmFJsqorUqB3QIkTtOdkHdJA4xKHqECau7my1&#10;Wi7fVVPALmJQmohPD9ek3JX6fa9V+tr3pJOwreTeUlmxrM95rXZbaAaEOBo1twH/0IUD4/nSW6kD&#10;JBDf0fxVyhmFgUKfFiq4KvS9UbpwYDb18g82jyNEXbiwOBRvMtH/K6u+nI4oTMez40l5cDyjx4Rg&#10;hjGJD4hhEvvgPesYUPAnrNcUqWHY3h9xjigeMZM/9+jym2mJc9H4ctNYn5NQfFhv1vX6LY9Cce79&#10;3eoul6x+YSNS+qSDE3nTSpp7uTVRF5nh9JnSFfgTkC/24cFYy+fQWC+mVq439TLfBWyt3kLirYtM&#10;lvwgBdiBPasSlpIUrOkyPKPpQnuL4gRsG3ZbF6YnJiCFBUqcYFblmXv/DZr7OQCNV3BJ5c+gcSax&#10;1a1xrdzc0NAkMPaj70S6RNY+oQE/WD1Xtj4jdTHyzDjLfxU8755DdylzqHLEJilizobOLnwZ8/7l&#10;b7f7AQAA//8DAFBLAwQUAAYACAAAACEA5QRa/uEAAAALAQAADwAAAGRycy9kb3ducmV2LnhtbEyP&#10;TU+DQBCG7yb+h82YeLMLpUCLLA02MfFiUqvxvGW3gLKzyC6F/nunJ73Nx5N3nsm3s+nYWQ+utSgg&#10;XATANFZWtVgL+Hh/flgDc16ikp1FLeCiHWyL25tcZspO+KbPB18zCkGXSQGN933GuasabaRb2F4j&#10;7U52MNJTO9RcDXKicNPxZRAk3MgW6UIje71rdPV9GI2AdL8rP8Nxegpffl5XF34q06+oFuL+bi4f&#10;gXk9+z8YrvqkDgU5He2IyrFOQBSlMaFUrOMVMCKSZbwBdrxOkg3wIuf/fyh+AQAA//8DAFBLAQIt&#10;ABQABgAIAAAAIQC2gziS/gAAAOEBAAATAAAAAAAAAAAAAAAAAAAAAABbQ29udGVudF9UeXBlc10u&#10;eG1sUEsBAi0AFAAGAAgAAAAhADj9If/WAAAAlAEAAAsAAAAAAAAAAAAAAAAALwEAAF9yZWxzLy5y&#10;ZWxzUEsBAi0AFAAGAAgAAAAhABixHL7rAQAAvgMAAA4AAAAAAAAAAAAAAAAALgIAAGRycy9lMm9E&#10;b2MueG1sUEsBAi0AFAAGAAgAAAAhAOUEWv7hAAAACwEAAA8AAAAAAAAAAAAAAAAARQQAAGRycy9k&#10;b3ducmV2LnhtbFBLBQYAAAAABAAEAPMAAABTBQAAAAA=&#10;" strokecolor="windowText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2626A9" wp14:editId="62A614A2">
                <wp:simplePos x="0" y="0"/>
                <wp:positionH relativeFrom="column">
                  <wp:posOffset>3981450</wp:posOffset>
                </wp:positionH>
                <wp:positionV relativeFrom="paragraph">
                  <wp:posOffset>2135505</wp:posOffset>
                </wp:positionV>
                <wp:extent cx="3371850" cy="676275"/>
                <wp:effectExtent l="0" t="0" r="19050" b="2857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676275"/>
                        </a:xfrm>
                        <a:prstGeom prst="round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D70E8" w:rsidRPr="009D70E8" w:rsidRDefault="009D70E8" w:rsidP="009D70E8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=15 excluded for ethnic group recorded as ‘other’, which could not be reclassified into an existing 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2626A9" id="Rounded Rectangle 13" o:spid="_x0000_s1029" style="position:absolute;left:0;text-align:left;margin-left:313.5pt;margin-top:168.15pt;width:265.5pt;height:5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aUJjwIAADMFAAAOAAAAZHJzL2Uyb0RvYy54bWysVEtv2zAMvg/YfxB0X+2kSd0adYqgQYcB&#10;RVu0HXpmZNkWoNckJXb360fJTl/raZgPMilSpPh9pM4vBiXJnjsvjK7o7CinhGtmaqHbiv58vPp2&#10;SokPoGuQRvOKPnNPL1Zfv5z3tuRz0xlZc0cwiPZlbyvahWDLLPOs4wr8kbFco7ExTkFA1bVZ7aDH&#10;6Epm8zw/yXrjausM497j7mY00lWK3zSchdum8TwQWVG8W0irS+s2rtnqHMrWge0Em64B/3ALBUJj&#10;0pdQGwhAdk78FUoJ5ow3TThiRmWmaQTjqQasZpZ/qOahA8tTLQiOty8w+f8Xlt3s7xwRNXJ3TIkG&#10;hRzdm52ueU3uET3QreQEbQhUb32J/g/2zk2aRzFWPTROxT/WQ4YE7vMLuHwIhOHm8XExO10iBwxt&#10;J8XJvFjGoNnraet8+M6NIlGoqIvXiHdIwML+2ofR/+AXM3ojRX0lpEyKa7eX0pE9INtFvt4siinF&#10;OzepSY/1zos83gaw6xoJAUVlEQevW0pAttjOLLiU+91p/0mSlLyDmo+plzl+h8yjeyr0XZxYxQZ8&#10;Nx5JpngESiUCjoQUqqKnMdAhktTRylNTT1hERkYOohSG7ZCoXMRAcWdr6mek15mx771lVwLTXoMP&#10;d+Cw0REAHN5wi0sjDaJiJomSzrjfn+1Hf+w/tFLS4+AgYr924Dgl8ofGzjybLRZx0pKyWBZzVNxb&#10;y/atRe/UpUG2ZvhMWJbE6B/kQWycUU844+uYFU2gGeYeuZmUyzAONL4SjK/XyQ2ny0K41g+WxeAR&#10;uQj44/AEzk4NFrA1b8xhyKD80GKjbzypzXoXTCNS/73iipxGBSczsTu9InH03+rJ6/WtW/0BAAD/&#10;/wMAUEsDBBQABgAIAAAAIQCybGjH4wAAAAwBAAAPAAAAZHJzL2Rvd25yZXYueG1sTI/BTsMwEETv&#10;SPyDtUjcqNMkpCHEqUoRJ6RKlEoVNzde4kC8TmO3CX+Pe4Lj7Ixm35TLyXTsjINrLQmYzyJgSLVV&#10;LTUCdu8vdzkw5yUp2VlCAT/oYFldX5WyUHakNzxvfcNCCblCCtDe9wXnrtZopJvZHil4n3Yw0gc5&#10;NFwNcgzlpuNxFGXcyJbCBy17XGusv7cnI8A/bfbPX8e6+3hd6yPqdNxnDyshbm+m1SMwj5P/C8MF&#10;P6BDFZgO9kTKsU5AFi/CFi8gSbIE2CUxv8/D6SAgTeMceFXy/yOqXwAAAP//AwBQSwECLQAUAAYA&#10;CAAAACEAtoM4kv4AAADhAQAAEwAAAAAAAAAAAAAAAAAAAAAAW0NvbnRlbnRfVHlwZXNdLnhtbFBL&#10;AQItABQABgAIAAAAIQA4/SH/1gAAAJQBAAALAAAAAAAAAAAAAAAAAC8BAABfcmVscy8ucmVsc1BL&#10;AQItABQABgAIAAAAIQBBFaUJjwIAADMFAAAOAAAAAAAAAAAAAAAAAC4CAABkcnMvZTJvRG9jLnht&#10;bFBLAQItABQABgAIAAAAIQCybGjH4wAAAAwBAAAPAAAAAAAAAAAAAAAAAOkEAABkcnMvZG93bnJl&#10;di54bWxQSwUGAAAAAAQABADzAAAA+QUAAAAA&#10;" fillcolor="#70ad47" strokecolor="#507e32" strokeweight="1pt">
                <v:stroke joinstyle="miter"/>
                <v:textbox>
                  <w:txbxContent>
                    <w:p w:rsidR="009D70E8" w:rsidRPr="009D70E8" w:rsidRDefault="009D70E8" w:rsidP="009D70E8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=15 excluded for ethnic group recorded as ‘other’, which could not be reclassified into an existing category</w:t>
                      </w:r>
                    </w:p>
                  </w:txbxContent>
                </v:textbox>
              </v:roundrect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9AC101" wp14:editId="38EB2FA3">
                <wp:simplePos x="0" y="0"/>
                <wp:positionH relativeFrom="column">
                  <wp:posOffset>2143125</wp:posOffset>
                </wp:positionH>
                <wp:positionV relativeFrom="paragraph">
                  <wp:posOffset>3380740</wp:posOffset>
                </wp:positionV>
                <wp:extent cx="1831340" cy="9525"/>
                <wp:effectExtent l="0" t="95250" r="0" b="1047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1340" cy="95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58ED4" id="Straight Arrow Connector 19" o:spid="_x0000_s1026" type="#_x0000_t32" style="position:absolute;margin-left:168.75pt;margin-top:266.2pt;width:144.2pt;height: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Mg67AEAAL4DAAAOAAAAZHJzL2Uyb0RvYy54bWysU12P0zAQfEfiP1h+p2laDvWipifUcrwg&#10;OOmOH7DnOIklf2nXNO2/Z+2G3gFviDw4tjcz3hlPtncnZ8VRI5ngW1kvllJor0Jn/NDK70/37zZS&#10;UALfgQ1et/KsSd7t3r7ZTrHRqzAG22kUTOKpmWIrx5RiU1WkRu2AFiFqz8U+oIPESxyqDmFidmer&#10;1XL5oZoCdhGD0kS8e7gU5a7w971W6Vvfk07CtpJ7S2XEMj7nsdptoRkQ4mjU3Ab8QxcOjOdDr1QH&#10;SCB+oPmLyhmFgUKfFiq4KvS9UbpoYDX18g81jyNEXbSwORSvNtH/o1Vfjw8oTMd3dyuFB8d39JgQ&#10;zDAm8RExTGIfvGcfAwr+hP2aIjUM2/sHnFcUHzCLP/Xo8ptliVPx+Hz1WJ+SULxZb9b1+j1fheLa&#10;7c3qJlNWL9iIlD7r4ESetJLmXq5N1MVmOH6hdAH+AuSDfbg31vI+NNaLqZXrTb3MZwFHq7eQeOoi&#10;iyU/SAF24MyqhIWSgjVdhmc0nWlvURyBY8Np68L0xAKksECJC6yqPHPvv0FzPweg8QIupfwZNM4k&#10;jro1rpWbKxqaBMZ+8p1I58jeJzTgB6tnZuszUpcgz4qz/RfD8+w5dOdyD1VecUiKmXOgcwpfr3n+&#10;+rfb/QQAAP//AwBQSwMEFAAGAAgAAAAhAKPSrHDhAAAACwEAAA8AAABkcnMvZG93bnJldi54bWxM&#10;j8FOg0AQhu8mvsNmTLzZBbYUiywNNjHx0kSr8byFKaDsLLJLoW/v9lSPM/Pln+/PNrPu2AkH2xqS&#10;EC4CYEilqVqqJXx+vDw8ArNOUaU6QyjhjBY2+e1NptLKTPSOp72rmQ8hmyoJjXN9yrktG9TKLkyP&#10;5G9HM2jl/DjUvBrU5MN1x6MgWHGtWvIfGtXjtsHyZz9qCcnbtvgKx+k5fP3dLc/8WCTfopby/m4u&#10;noA5nN0Vhou+V4fcOx3MSJVlnQQhktijEmIRLYF5YhXFa2CHy0asgecZ/98h/wMAAP//AwBQSwEC&#10;LQAUAAYACAAAACEAtoM4kv4AAADhAQAAEwAAAAAAAAAAAAAAAAAAAAAAW0NvbnRlbnRfVHlwZXNd&#10;LnhtbFBLAQItABQABgAIAAAAIQA4/SH/1gAAAJQBAAALAAAAAAAAAAAAAAAAAC8BAABfcmVscy8u&#10;cmVsc1BLAQItABQABgAIAAAAIQC2QMg67AEAAL4DAAAOAAAAAAAAAAAAAAAAAC4CAABkcnMvZTJv&#10;RG9jLnhtbFBLAQItABQABgAIAAAAIQCj0qxw4QAAAAsBAAAPAAAAAAAAAAAAAAAAAEYEAABkcnMv&#10;ZG93bnJldi54bWxQSwUGAAAAAAQABADzAAAAVAUAAAAA&#10;" strokecolor="windowText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2626A9" wp14:editId="62A614A2">
                <wp:simplePos x="0" y="0"/>
                <wp:positionH relativeFrom="column">
                  <wp:posOffset>3981450</wp:posOffset>
                </wp:positionH>
                <wp:positionV relativeFrom="paragraph">
                  <wp:posOffset>3041015</wp:posOffset>
                </wp:positionV>
                <wp:extent cx="3371850" cy="685800"/>
                <wp:effectExtent l="0" t="0" r="19050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685800"/>
                        </a:xfrm>
                        <a:prstGeom prst="round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D70E8" w:rsidRPr="009D70E8" w:rsidRDefault="009D70E8" w:rsidP="009D70E8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=301 excluded because the ethnic group selected fell below our cutoff (&lt;100) of group size needed for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2626A9" id="Rounded Rectangle 12" o:spid="_x0000_s1030" style="position:absolute;left:0;text-align:left;margin-left:313.5pt;margin-top:239.45pt;width:265.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sLKjQIAADMFAAAOAAAAZHJzL2Uyb0RvYy54bWysVEtv2zAMvg/YfxB0X+2kSZMZdYqgQYcB&#10;RVu0HXpmZNkWoNckJXb360fJTtPXaZgPMim+P5I6v+iVJHvuvDC6pJOTnBKumamEbkr66/Hq25IS&#10;H0BXII3mJX3mnl6svn4572zBp6Y1suKOoBPti86WtA3BFlnmWcsV+BNjuUZhbZyCgKxrsspBh96V&#10;zKZ5fpZ1xlXWGca9x9vNIKSr5L+uOQu3de15ILKkmFtIp0vnNp7Z6hyKxoFtBRvTgH/IQoHQGPTF&#10;1QYCkJ0TH1wpwZzxpg4nzKjM1LVgPNWA1Uzyd9U8tGB5qgXB8fYFJv//3LKb/Z0josLeTSnRoLBH&#10;92anK16Re0QPdCM5QRkC1VlfoP6DvXMj55GMVfe1U/GP9ZA+gfv8Ai7vA2F4eXq6mCzn2AOGsrPl&#10;fJkn9LOjtXU+/OBGkUiU1MU0Yg4JWNhf+4BhUf+gFyN6I0V1JaRMjGu2l9KRPWC3F/l6M1vEvNHk&#10;jZrUpIv1LjADwgCnrpYQkFQWcfC6oQRkg+PMgkux31j7T4Kk4C1UfAg9z/E7RB7UP2YRq9iAbweT&#10;FCKaQKFEwJWQQpUUMTp6kjpKeRrqEYvYkaEHkQr9tk+tnEdH8WZrqmdsrzPD3HvLrgSGvQYf7sDh&#10;oCMAuLzhFo9aGkTFjBQlrXF/PruP+jh/KKWkw8VBxH7vwHFK5E+Nk/l9MpvFTUvMbL6YIuNeS7av&#10;JXqnLg12a4LPhGWJjPpBHsjaGfWEO76OUVEEmmHsoTcjcxmGhcZXgvH1OqnhdlkI1/rBsug8IhcB&#10;f+yfwNlxwAKO5o05LBkU70Zs0I2W2qx3wdQizd8RV+xpZHAzU3fHVySu/ms+aR3futVfAAAA//8D&#10;AFBLAwQUAAYACAAAACEA6rutSeMAAAAMAQAADwAAAGRycy9kb3ducmV2LnhtbEyPwU7DMBBE70j8&#10;g7VI3KjTqk2TEKcqRZyQkCiVqt7ceIkD9jqN3Sb8Pe4JjrMzmn1TrkZr2AV73zoSMJ0kwJBqp1pq&#10;BOw+Xh4yYD5IUtI4QgE/6GFV3d6UslBuoHe8bEPDYgn5QgrQIXQF577WaKWfuA4pep+utzJE2Tdc&#10;9XKI5dbwWZKk3MqW4gctO9xorL+3ZysgPL3tn79OtTm8bvQJ9XzYp/laiPu7cf0ILOAY/sJwxY/o&#10;UEWmozuT8swISGfLuCUImC+zHNg1MV1k8XQUsMjSHHhV8v8jql8AAAD//wMAUEsBAi0AFAAGAAgA&#10;AAAhALaDOJL+AAAA4QEAABMAAAAAAAAAAAAAAAAAAAAAAFtDb250ZW50X1R5cGVzXS54bWxQSwEC&#10;LQAUAAYACAAAACEAOP0h/9YAAACUAQAACwAAAAAAAAAAAAAAAAAvAQAAX3JlbHMvLnJlbHNQSwEC&#10;LQAUAAYACAAAACEAqybCyo0CAAAzBQAADgAAAAAAAAAAAAAAAAAuAgAAZHJzL2Uyb0RvYy54bWxQ&#10;SwECLQAUAAYACAAAACEA6rutSeMAAAAMAQAADwAAAAAAAAAAAAAAAADnBAAAZHJzL2Rvd25yZXYu&#10;eG1sUEsFBgAAAAAEAAQA8wAAAPcFAAAAAA==&#10;" fillcolor="#70ad47" strokecolor="#507e32" strokeweight="1pt">
                <v:stroke joinstyle="miter"/>
                <v:textbox>
                  <w:txbxContent>
                    <w:p w:rsidR="009D70E8" w:rsidRPr="009D70E8" w:rsidRDefault="009D70E8" w:rsidP="009D70E8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=301 excluded because the ethnic group selected fell below our cutoff (&lt;100) of group size needed for analysis</w:t>
                      </w:r>
                    </w:p>
                  </w:txbxContent>
                </v:textbox>
              </v:roundrect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9AC101" wp14:editId="38EB2FA3">
                <wp:simplePos x="0" y="0"/>
                <wp:positionH relativeFrom="column">
                  <wp:posOffset>2147570</wp:posOffset>
                </wp:positionH>
                <wp:positionV relativeFrom="paragraph">
                  <wp:posOffset>4209415</wp:posOffset>
                </wp:positionV>
                <wp:extent cx="1831340" cy="9525"/>
                <wp:effectExtent l="0" t="95250" r="0" b="1047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1340" cy="95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3A6CA" id="Straight Arrow Connector 20" o:spid="_x0000_s1026" type="#_x0000_t32" style="position:absolute;margin-left:169.1pt;margin-top:331.45pt;width:144.2pt;height: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6MR6wEAAL4DAAAOAAAAZHJzL2Uyb0RvYy54bWysU12P0zAQfEfiP1h+p2laDpWo6Qm1HC8I&#10;Kt3xA/YcJ7HkL+2apv33rN1QDnhD5MGxvZ7xzmSyvT87K04ayQTfynqxlEJ7FTrjh1Z+e3p4s5GC&#10;EvgObPC6lRdN8n73+tV2io1ehTHYTqNgEk/NFFs5phSbqiI1age0CFF7LvYBHSRe4lB1CBOzO1ut&#10;lst31RSwixiUJuLdw7Uod4W/77VKX/uedBK2ldxbKiOW8TmP1W4LzYAQR6PmNuAfunBgPF96ozpA&#10;AvEdzV9UzigMFPq0UMFVoe+N0kUDq6mXf6h5HCHqooXNoXizif4frfpyOqIwXStXbI8Hx9/oMSGY&#10;YUziA2KYxD54zz4GFHyE/ZoiNQzb+yPOK4pHzOLPPbr8ZlniXDy+3DzW5yQUb9abdb1+y3cprr2/&#10;W91lyuoXNiKlTzo4kSetpLmXWxN1sRlOnyldgT8B+WIfHoy1vA+N9WJq5XpTL/NdwNHqLSSeushi&#10;yQ9SgB04syphoaRgTZfhGU0X2lsUJ+DYcNq6MD2xACksUOICqyrP3Ptv0NzPAWi8gkspH4PGmcRR&#10;t8a1cnNDQ5PA2I++E+kS2fuEBvxg9cxsfUbqEuRZcbb/aniePYfuUr5DlVcckmLmHOicwpdrnr/8&#10;7XY/AAAA//8DAFBLAwQUAAYACAAAACEAz2RqleAAAAALAQAADwAAAGRycy9kb3ducmV2LnhtbEyP&#10;y07DMBBF90j8gzVI7KjzkltCnCpUQmKDBAWxduNpEojHIXaa9O9xV7CcmaM75xbbxfTshKPrLEmI&#10;VxEwpNrqjhoJH+9PdxtgzivSqreEEs7oYFteXxUq13amNzztfcNCCLlcSWi9H3LOXd2iUW5lB6Rw&#10;O9rRKB/GseF6VHMINz1PokhwozoKH1o14K7F+ns/GQnr1131GU/zY/z885Kd+bFaf6WNlLc3S/UA&#10;zOPi/2C46Ad1KIPTwU6kHeslpOkmCagEIZJ7YIEQiRDADpdNlgEvC/6/Q/kLAAD//wMAUEsBAi0A&#10;FAAGAAgAAAAhALaDOJL+AAAA4QEAABMAAAAAAAAAAAAAAAAAAAAAAFtDb250ZW50X1R5cGVzXS54&#10;bWxQSwECLQAUAAYACAAAACEAOP0h/9YAAACUAQAACwAAAAAAAAAAAAAAAAAvAQAAX3JlbHMvLnJl&#10;bHNQSwECLQAUAAYACAAAACEAzMejEesBAAC+AwAADgAAAAAAAAAAAAAAAAAuAgAAZHJzL2Uyb0Rv&#10;Yy54bWxQSwECLQAUAAYACAAAACEAz2RqleAAAAALAQAADwAAAAAAAAAAAAAAAABFBAAAZHJzL2Rv&#10;d25yZXYueG1sUEsFBgAAAAAEAAQA8wAAAFIFAAAAAA==&#10;" strokecolor="windowText" strokeweight="3pt">
                <v:stroke endarrow="block" joinstyle="miter"/>
              </v:shape>
            </w:pict>
          </mc:Fallback>
        </mc:AlternateContent>
      </w:r>
      <w:r w:rsidR="00D84E6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2626A9" wp14:editId="62A614A2">
                <wp:simplePos x="0" y="0"/>
                <wp:positionH relativeFrom="column">
                  <wp:posOffset>3983990</wp:posOffset>
                </wp:positionH>
                <wp:positionV relativeFrom="paragraph">
                  <wp:posOffset>3952240</wp:posOffset>
                </wp:positionV>
                <wp:extent cx="3371850" cy="609600"/>
                <wp:effectExtent l="0" t="0" r="19050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609600"/>
                        </a:xfrm>
                        <a:prstGeom prst="round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rgbClr val="70AD47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D70E8" w:rsidRPr="009D70E8" w:rsidRDefault="009D70E8" w:rsidP="009D70E8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=792 excluded for missing data on other covariates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2626A9" id="Rounded Rectangle 11" o:spid="_x0000_s1031" style="position:absolute;left:0;text-align:left;margin-left:313.7pt;margin-top:311.2pt;width:265.5pt;height:4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0dOjwIAADMFAAAOAAAAZHJzL2Uyb0RvYy54bWysVNtuGjEQfa/Uf7D83uxCICQoEKGgVJWi&#10;JEpS5XnwetmVfKttWNKv77EXcu1TVR7MjGc8lzNn9vxipxXbSh9aa2Z8cFRyJo2wVWvWM/7z8erb&#10;KWchkqlIWSNn/FkGfjH/+uW8c1M5tI1VlfQMQUyYdm7GmxjdtCiCaKSmcGSdNDDW1muKUP26qDx1&#10;iK5VMSzLk6KzvnLeChkCbpe9kc9z/LqWIt7WdZCRqRlHbTGfPp+rdBbzc5quPbmmFfsy6B+q0NQa&#10;JH0JtaRIbOPbT6F0K7wNto5HwurC1nUrZO4B3QzKD908NORk7gXgBPcCU/h/YcXN9s6ztsLsBpwZ&#10;0pjRvd2YSlbsHuiRWSvJYANQnQtT+D+4O7/XAsTU9a72Ov2jH7bL4D6/gCt3kQlcHh9PBqdjzEDA&#10;dlKenZQZ/eL1tfMhfpdWsyTMuE9lpBoysLS9DhFp4X/wSxmDVW111SqVFb9eXSrPtoRpT8rFcjRJ&#10;dePJOzdlWId+hxNUwASBdbWiCFE74BDMmjNSa9BZRJ9zv3sd/pIkJ2+okn3qcYnfIXPv/rmK1MWS&#10;QtM/ySnSE5rqNmIlVKtn/DQFOkRSJlllJvUeizSRfgZJirvVLo9ynAKlm5WtnjFeb3veByeuWqS9&#10;phDvyIPoAADLG29x1MoCFbuXOGus//23++QP/sHKWYfFAWK/NuQlZ+qHATPPBqNR2rSsjMaTIRT/&#10;1rJ6azEbfWkxLZAP1WUx+Ud1EGtv9RN2fJGywkRGIHc/m71yGfuFxldCyMUiu2G7HMVr8+BECp6Q&#10;S4A/7p7Iuz3BIqh5Yw9LRtMPFOt900tjF5to6zbz7xVXzDQp2Mw83f1XJK3+Wz17vX7r5n8AAAD/&#10;/wMAUEsDBBQABgAIAAAAIQAGsE8a3wAAAAwBAAAPAAAAZHJzL2Rvd25yZXYueG1sTI9NS8NAEIbv&#10;gv9hGcGb3STUtMZsSq14KghWoXjbZsdsdD/S7LZJ/72Tk96eYV7eeaZcjdawM/ah9U5AOkuAoau9&#10;al0j4OP95W4JLETplDTeoYALBlhV11elLJQf3Bued7FhVOJCIQXoGLuC81BrtDLMfIeOdl++tzLS&#10;2Ddc9XKgcmt4liQ5t7J1dEHLDjca65/dyQqIT6/75+9jbT63G31EPR/2+cNaiNubcf0ILOIY/8Iw&#10;6ZM6VOR08CenAjMC8mwxp+gEGcGUSO+XRAcBi5SAVyX//0T1CwAA//8DAFBLAQItABQABgAIAAAA&#10;IQC2gziS/gAAAOEBAAATAAAAAAAAAAAAAAAAAAAAAABbQ29udGVudF9UeXBlc10ueG1sUEsBAi0A&#10;FAAGAAgAAAAhADj9If/WAAAAlAEAAAsAAAAAAAAAAAAAAAAALwEAAF9yZWxzLy5yZWxzUEsBAi0A&#10;FAAGAAgAAAAhAFsXR06PAgAAMwUAAA4AAAAAAAAAAAAAAAAALgIAAGRycy9lMm9Eb2MueG1sUEsB&#10;Ai0AFAAGAAgAAAAhAAawTxrfAAAADAEAAA8AAAAAAAAAAAAAAAAA6QQAAGRycy9kb3ducmV2Lnht&#10;bFBLBQYAAAAABAAEAPMAAAD1BQAAAAA=&#10;" fillcolor="#70ad47" strokecolor="#507e32" strokeweight="1pt">
                <v:stroke joinstyle="miter"/>
                <v:textbox>
                  <w:txbxContent>
                    <w:p w:rsidR="009D70E8" w:rsidRPr="009D70E8" w:rsidRDefault="009D70E8" w:rsidP="009D70E8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=792 excluded for missing data on other covariates*</w:t>
                      </w:r>
                    </w:p>
                  </w:txbxContent>
                </v:textbox>
              </v:roundrect>
            </w:pict>
          </mc:Fallback>
        </mc:AlternateContent>
      </w:r>
      <w:r w:rsidR="009D70E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A451AE" wp14:editId="56DE4EA9">
                <wp:simplePos x="0" y="0"/>
                <wp:positionH relativeFrom="column">
                  <wp:posOffset>866775</wp:posOffset>
                </wp:positionH>
                <wp:positionV relativeFrom="paragraph">
                  <wp:posOffset>4771390</wp:posOffset>
                </wp:positionV>
                <wp:extent cx="2457450" cy="809625"/>
                <wp:effectExtent l="0" t="0" r="19050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962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D70E8" w:rsidRPr="009D70E8" w:rsidRDefault="009D70E8" w:rsidP="009D70E8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=5,600 analytic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A451AE" id="Rounded Rectangle 2" o:spid="_x0000_s1032" style="position:absolute;left:0;text-align:left;margin-left:68.25pt;margin-top:375.7pt;width:193.5pt;height:6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d3JiwIAADEFAAAOAAAAZHJzL2Uyb0RvYy54bWysVEtv2zAMvg/YfxB0X50YTh9GnSJI0WFA&#10;0RZNh54ZWbYF6DVJid39+lGy06ZdT8N8kEmRIsXvI3V5NShJ9tx5YXRF5yczSrhmpha6rejPp5tv&#10;55T4ALoGaTSv6Av39Gr59ctlb0uem87ImjuCQbQve1vRLgRbZplnHVfgT4zlGo2NcQoCqq7Nagc9&#10;Rlcyy2ez06w3rrbOMO497l6PRrpM8ZuGs3DfNJ4HIiuKdwtpdWndxjVbXkLZOrCdYNM14B9uoUBo&#10;TPoa6hoCkJ0Tf4VSgjnjTRNOmFGZaRrBeKoBq5nPPlSz6cDyVAuC4+0rTP7/hWV3+wdHRF3RnBIN&#10;Cil6NDtd85o8InigW8lJHmHqrS/Re2Mf3KR5FGPNQ+NU/GM1ZEjQvrxCy4dAGG7mxeKsWCADDG3n&#10;s4vTfBGDZm+nrfPhOzeKRKGiLt4iXiHBCvtbH0b/g1/M6I0U9Y2QMimu3a6lI3tAroviLF8XU4p3&#10;blKTHjs1P5vF2wD2XCMhoKgsouB1SwnIFpuZBZdyvzvtP0mSkndQ8zH1YobfIfPongp9FydWcQ2+&#10;G48kUzwCpRIBB0IKFWE6iiR1tPLU0hMWkZGRgyiFYTskIucxUNzZmvoFyXVm7Hpv2Y3AtLfgwwM4&#10;bHMEAEc33OPSSIOomEmipDPu92f70R+7D62U9Dg2iNivHThOifyhsS8v5kUR5ywpyHmOiju2bI8t&#10;eqfWBtma4yNhWRKjf5AHsXFGPeOEr2JWNIFmmHvkZlLWYRxnfCMYX62SG86WhXCrN5bF4BG5CPjT&#10;8AzOTg0WsDXvzGHEoPzQYqNvPKnNahdMI1L/veGKnEYF5zKxO70hcfCP9eT19tIt/wAAAP//AwBQ&#10;SwMEFAAGAAgAAAAhAFFLXUXjAAAACwEAAA8AAABkcnMvZG93bnJldi54bWxMj8FKxDAQhu+C7xBG&#10;8Oam3dptrU0XFURkQXQVwVu2mTbFJqlNttv16R1PevxnPv75plzPpmcTjr5zVkC8iIChrZ3qbCvg&#10;7fX+Igfmg7RK9s6igCN6WFenJ6UslDvYF5y2oWVUYn0hBegQhoJzX2s00i/cgJZ2jRuNDBTHlqtR&#10;Hqjc9HwZRStuZGfpgpYD3mmsP7d7IyDJNseP6Sl238+3D1/143vT6bYR4vxsvrkGFnAOfzD86pM6&#10;VOS0c3urPOspJ6uUUAFZGl8CIyJdJjTZCciz/Ap4VfL/P1Q/AAAA//8DAFBLAQItABQABgAIAAAA&#10;IQC2gziS/gAAAOEBAAATAAAAAAAAAAAAAAAAAAAAAABbQ29udGVudF9UeXBlc10ueG1sUEsBAi0A&#10;FAAGAAgAAAAhADj9If/WAAAAlAEAAAsAAAAAAAAAAAAAAAAALwEAAF9yZWxzLy5yZWxzUEsBAi0A&#10;FAAGAAgAAAAhAGM13cmLAgAAMQUAAA4AAAAAAAAAAAAAAAAALgIAAGRycy9lMm9Eb2MueG1sUEsB&#10;Ai0AFAAGAAgAAAAhAFFLXUXjAAAACwEAAA8AAAAAAAAAAAAAAAAA5QQAAGRycy9kb3ducmV2Lnht&#10;bFBLBQYAAAAABAAEAPMAAAD1BQAAAAA=&#10;" fillcolor="#4472c4" strokecolor="#2f528f" strokeweight="1pt">
                <v:stroke joinstyle="miter"/>
                <v:textbox>
                  <w:txbxContent>
                    <w:p w:rsidR="009D70E8" w:rsidRPr="009D70E8" w:rsidRDefault="009D70E8" w:rsidP="009D70E8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=5,600 analytic sample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30AD4" w:rsidRPr="00C30AD4" w:rsidSect="00C30AD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6D"/>
    <w:rsid w:val="00500C6F"/>
    <w:rsid w:val="0089286D"/>
    <w:rsid w:val="00927F59"/>
    <w:rsid w:val="009D70E8"/>
    <w:rsid w:val="00C30AD4"/>
    <w:rsid w:val="00D84E6A"/>
    <w:rsid w:val="00DA76B9"/>
    <w:rsid w:val="00F7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9B027-01D9-4617-945A-16944E57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cLaren</dc:creator>
  <cp:keywords/>
  <dc:description/>
  <cp:lastModifiedBy>Lindsay McLaren</cp:lastModifiedBy>
  <cp:revision>6</cp:revision>
  <dcterms:created xsi:type="dcterms:W3CDTF">2017-09-28T15:55:00Z</dcterms:created>
  <dcterms:modified xsi:type="dcterms:W3CDTF">2017-09-28T21:46:00Z</dcterms:modified>
</cp:coreProperties>
</file>